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DA86C" w14:textId="5F682C2F" w:rsidR="008A5B84" w:rsidRPr="008A5B84" w:rsidRDefault="008A5B84" w:rsidP="008A5B84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</w:pPr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pt-BR"/>
          <w14:ligatures w14:val="none"/>
        </w:rPr>
        <w:t xml:space="preserve">Supplementary </w:t>
      </w:r>
      <w:r w:rsidR="002372D2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pt-BR"/>
          <w14:ligatures w14:val="none"/>
        </w:rPr>
        <w:t>Table</w:t>
      </w:r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pt-BR"/>
          <w14:ligatures w14:val="none"/>
        </w:rPr>
        <w:t xml:space="preserve"> 1 - Brazilian guidelines on the medicines used to treat COVID-19 in pregnancy.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8"/>
        <w:gridCol w:w="980"/>
        <w:gridCol w:w="1373"/>
        <w:gridCol w:w="511"/>
        <w:gridCol w:w="497"/>
        <w:gridCol w:w="532"/>
        <w:gridCol w:w="477"/>
        <w:gridCol w:w="449"/>
        <w:gridCol w:w="518"/>
        <w:gridCol w:w="491"/>
        <w:gridCol w:w="484"/>
        <w:gridCol w:w="518"/>
        <w:gridCol w:w="504"/>
        <w:gridCol w:w="470"/>
        <w:gridCol w:w="491"/>
        <w:gridCol w:w="511"/>
        <w:gridCol w:w="497"/>
        <w:gridCol w:w="532"/>
        <w:gridCol w:w="477"/>
        <w:gridCol w:w="449"/>
        <w:gridCol w:w="518"/>
        <w:gridCol w:w="491"/>
        <w:gridCol w:w="484"/>
        <w:gridCol w:w="518"/>
        <w:gridCol w:w="504"/>
        <w:gridCol w:w="464"/>
      </w:tblGrid>
      <w:tr w:rsidR="008A5B84" w:rsidRPr="008A5B84" w14:paraId="6B731A72" w14:textId="77777777" w:rsidTr="008A5B84">
        <w:trPr>
          <w:trHeight w:val="215"/>
          <w:jc w:val="center"/>
        </w:trPr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31C76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Guideline</w:t>
            </w:r>
          </w:p>
        </w:tc>
        <w:tc>
          <w:tcPr>
            <w:tcW w:w="4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7C3EA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Category</w:t>
            </w:r>
          </w:p>
        </w:tc>
        <w:tc>
          <w:tcPr>
            <w:tcW w:w="3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3DB2D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Drug</w:t>
            </w:r>
          </w:p>
        </w:tc>
        <w:tc>
          <w:tcPr>
            <w:tcW w:w="1704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C07CA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2020</w:t>
            </w:r>
          </w:p>
        </w:tc>
        <w:tc>
          <w:tcPr>
            <w:tcW w:w="2033" w:type="pct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3C44C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2021</w:t>
            </w: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E7173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2022</w:t>
            </w:r>
          </w:p>
        </w:tc>
      </w:tr>
      <w:tr w:rsidR="008A5B84" w:rsidRPr="008A5B84" w14:paraId="25B1ED47" w14:textId="77777777" w:rsidTr="008A5B84">
        <w:trPr>
          <w:trHeight w:val="44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CA872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B04AE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3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37127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BDA5C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Mar</w:t>
            </w: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4DCC1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pr</w:t>
            </w: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5B014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May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0D28D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Jun</w:t>
            </w: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A122F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Jul</w:t>
            </w: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8804C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ug</w:t>
            </w: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EBAC0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Sep</w:t>
            </w: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F3B1A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Oct</w:t>
            </w: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B4F1B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Nov</w:t>
            </w: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67F9E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Dec</w:t>
            </w: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AD52C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Jan</w:t>
            </w: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0CDBB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Feb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1431F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Mar</w:t>
            </w: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8BAFA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pr</w:t>
            </w: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9E3EF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May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A1CDE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Jun</w:t>
            </w: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250B5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Jul</w:t>
            </w: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F0458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ug</w:t>
            </w: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6A6F2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Sep</w:t>
            </w: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F58DF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Oct</w:t>
            </w: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13D61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Nov</w:t>
            </w: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C67F5" w14:textId="77777777" w:rsidR="008A5B84" w:rsidRPr="008A5B84" w:rsidRDefault="008A5B84" w:rsidP="008A5B8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Dec</w:t>
            </w: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D2B4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2D1EC2B4" w14:textId="77777777" w:rsidTr="008A5B84">
        <w:trPr>
          <w:trHeight w:val="215"/>
          <w:jc w:val="center"/>
        </w:trPr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89642" w14:textId="77777777" w:rsidR="008A5B84" w:rsidRPr="008A5B84" w:rsidRDefault="008A5B84" w:rsidP="008A5B8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MRAGP</w:t>
            </w: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GB" w:eastAsia="pt-BR"/>
                <w14:ligatures w14:val="none"/>
              </w:rPr>
              <w:t>1,2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9372C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nalgesics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65A9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F2BC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E421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B127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F9D5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505F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21D3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7639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4F39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2EB2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459E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A2D9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2D91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DF5E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0915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577D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2A7C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C4EB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3D9B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4B75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99D4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39A9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D641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6E2F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4BC2B8B1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202F1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C1618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ntiviral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87726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Oseltamivir**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FE43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3E6A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577F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898B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6CD9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8F28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D812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1B4E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4D62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9969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451E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6628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ED8E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47D3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4C2F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8F7E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BB8F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3468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5735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7E48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78B0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D5FF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83B9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36B4A28B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3437E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1EF23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ntibiotics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FF778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Ceftriaxone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583B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A19F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3959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F834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CDD9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DC1A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BB8D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E729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EA89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6FA0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3CA5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5807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DEC1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6CAD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001C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021A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8DE8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D28B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F1E1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221B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4165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AC00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6C3D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0FAE1529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CC7D3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EDB00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7DE94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zithromycin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2B74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DB44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AA67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121E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FADA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5EC1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ECA9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F622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4E40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BEDE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2943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C6E3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C762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E08B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13E3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C360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2261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BAC9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85F0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2E21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875E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102A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0912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3901B6AD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6E870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3E2BA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D4390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moxicillin + Clavulanate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5D75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3BB6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9A6E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5AEA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9633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FA06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85E9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186E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1CAE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1B81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12A3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D7F9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45DD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1759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93CA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8DD5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0F49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3A9C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62E1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2CB3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A28C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A946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B61B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4FCBCCDB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C9DFF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1EDC3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ntithrombotic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AFBF3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Heparin***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0764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5D22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B74D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E13B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6B1B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B89D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42CA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23FA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02DF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FA60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16A2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3486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E055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EC31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F8BA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D1E0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6F0D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3347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16FF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0EDF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5B5A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7C0B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8BA3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43C407BD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7ECC5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721D3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6B6BF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Enoxaparin***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D7DF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6A95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AB64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EEB6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997C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05A2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0429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8922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C8C9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B025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6340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7AC2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3BD9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E166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DB27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3C17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2BED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FFD3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13EC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158E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CEAF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DE28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88A7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0B4F9A3B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69ACB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38DCC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Corticosteroids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3901D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proofErr w:type="spellStart"/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Metilprednisolone</w:t>
            </w:r>
            <w:proofErr w:type="spellEnd"/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****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CB3E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E790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7340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4BD6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1DFD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6393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EC11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2405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BDB5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9A0B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79B1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4CE6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FA04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4D9F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A196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DE50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912F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A69F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13FA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4496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0DCC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3328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7777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73DABB20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DC762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AE13F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06AA8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Dexamethasone****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881E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C50B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12F3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CDCF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5F25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E715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F9F0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4A9D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4257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F602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8FBB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E11E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24E2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DB3B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55DF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35DD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41B6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B585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9D8D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100B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4ED9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C229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78EB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59C75837" w14:textId="77777777" w:rsidTr="008A5B84">
        <w:trPr>
          <w:trHeight w:val="215"/>
          <w:jc w:val="center"/>
        </w:trPr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9A0C1" w14:textId="0D4F3AF1" w:rsidR="008A5B84" w:rsidRPr="008A5B84" w:rsidRDefault="008A5B84" w:rsidP="008A5B8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NI</w:t>
            </w:r>
            <w:r w:rsidR="006F6F01" w:rsidRPr="006F6F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GB" w:eastAsia="pt-BR"/>
                <w14:ligatures w14:val="none"/>
              </w:rPr>
              <w:t>3,</w:t>
            </w: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GB" w:eastAsia="pt-BR"/>
                <w14:ligatures w14:val="none"/>
              </w:rPr>
              <w:t>4,5</w:t>
            </w:r>
          </w:p>
        </w:tc>
        <w:tc>
          <w:tcPr>
            <w:tcW w:w="4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8D5C6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ntimalarials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DAF3F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Chloroquine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8E51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8AD9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77F3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7941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99BB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76F0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B5E8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6F62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D1E9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B4F1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5DCB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1AE6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C6F4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6943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016F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E8CB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88FF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8920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734D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3FB1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3B3E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8D6D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6EBF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25C79E22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902EF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67872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91546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Hydroxychloroquine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1EF0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CB0A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18B8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1740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C47A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5536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D03F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EC08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CB6B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947E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7DA6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1B24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1FF9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68EC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15DF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E7A3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34D4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8403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5146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CFF7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0A9A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870E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16CC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4BF95673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0A57E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AA1FE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ntibiotics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550EF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zithromycin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EBB7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B7C0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12B2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1232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E5A8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47C5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3A48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C618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5791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432E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20BA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50A6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D3FB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1A2E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3287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4786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C0E7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2C4A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F8FC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B1C2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40F1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38FB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C44D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6BE8039E" w14:textId="77777777" w:rsidTr="008A5B84">
        <w:trPr>
          <w:trHeight w:val="215"/>
          <w:jc w:val="center"/>
        </w:trPr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66706" w14:textId="302D3CB1" w:rsidR="008A5B84" w:rsidRPr="008A5B84" w:rsidRDefault="008A5B84" w:rsidP="008A5B8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PAPPA</w:t>
            </w:r>
            <w:r w:rsidR="006F6F01" w:rsidRPr="006F6F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GB" w:eastAsia="pt-BR"/>
                <w14:ligatures w14:val="none"/>
              </w:rPr>
              <w:t>6,</w:t>
            </w:r>
            <w:r w:rsidRPr="006F6F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GB" w:eastAsia="pt-BR"/>
                <w14:ligatures w14:val="none"/>
              </w:rPr>
              <w:t>7</w:t>
            </w:r>
          </w:p>
        </w:tc>
        <w:tc>
          <w:tcPr>
            <w:tcW w:w="4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B2493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ntiviral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6FB9C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Oseltamivir*****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F723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D094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9170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5FAA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EBE7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D286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4D81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35D0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57C0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3531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73E3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AD24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1787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60C3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FAEA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BA26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3575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B58D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CD41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1BDA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602E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9C06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694D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62BAF910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DFC19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131ED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3F008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Others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C446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86FD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872A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4980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88F4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D1E4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FB6A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F003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8B01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79E2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BCC9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45EC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59CD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DCD3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5FE1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2574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A45B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11C9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21BE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63BD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2CB1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7558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9F4A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28D5C0E0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F1D19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1CA6C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ntibiotics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F58C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E292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CB87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DB99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4F80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CAE5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8179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ED91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B5F9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FC11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0160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AEA7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250E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61D5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126C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A017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6927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D921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AFC7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40ED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AFF8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92C8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D9B5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C6AB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0884BE06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550A2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41611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Corticosteroids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F937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84D4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8DCC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BA02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CDA5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1A02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938B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1311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47E0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367B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FF3B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65BF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32FC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CDAB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F1D6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8F05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8D1E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89F3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20D0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B8B6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FECE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FFE6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FC73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AE80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17CD02AE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7A9F5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04238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Convalescent plasma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9483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4591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9E16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817E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A1F0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56A7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355E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2D7C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DDAD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2592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40E2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FE33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C377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836C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96D3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0C94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675E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5A88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E66A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5164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51E3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56EE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BCFC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00DC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55C45014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EC84F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58A3D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ntiprotozoals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51AD4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Hydroxychloroquine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31A9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0226A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53D9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9624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D6C5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1C7A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441B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A7F6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6251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92C9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0326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BB22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E563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F345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86AD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8780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172E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27B0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7D88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B547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5333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BF10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B284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5466DE3C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4102E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855FE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nthelmintics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7CC7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BA6E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DE1A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77ED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8F10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2FF2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3F0D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BFDE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85E2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1989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879E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A709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EDFA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6A80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86AA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09AA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8E60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DAF0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1600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D283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C604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67AA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B4F79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4BEC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8A5B84" w:rsidRPr="008A5B84" w14:paraId="4B1866B3" w14:textId="77777777" w:rsidTr="008A5B84">
        <w:trPr>
          <w:trHeight w:val="215"/>
          <w:jc w:val="center"/>
        </w:trPr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6881C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6C0C7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Antithrombotic</w:t>
            </w:r>
          </w:p>
        </w:tc>
        <w:tc>
          <w:tcPr>
            <w:tcW w:w="3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E48D6" w14:textId="77777777" w:rsidR="008A5B84" w:rsidRPr="008A5B84" w:rsidRDefault="008A5B84" w:rsidP="008A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8A5B8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t-BR"/>
                <w14:ligatures w14:val="none"/>
              </w:rPr>
              <w:t>Heparin******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D42F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DBB2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138A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66F8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23FB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4863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CA66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84B0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4342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25EF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2018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22D3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CF97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AE82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7FFAD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8407B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E74B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1707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578F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DE0B0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194A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1C1C2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3148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</w:tbl>
    <w:p w14:paraId="0228B613" w14:textId="77777777" w:rsidR="008A5B84" w:rsidRPr="008A5B84" w:rsidRDefault="008A5B84" w:rsidP="008A5B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>MRAGP: Manual de Recomendações para a Assistência à Gestante e Puérpera frente à Pandemia de COVID-19; </w:t>
      </w:r>
    </w:p>
    <w:p w14:paraId="6EDDB098" w14:textId="77777777" w:rsidR="008A5B84" w:rsidRPr="00170C50" w:rsidRDefault="008A5B84" w:rsidP="008A5B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170C50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>NI: Nota Informativa com Orientações para manuseio medicamentoso precoce de pacientes com diagnóstico da COVID-19; </w:t>
      </w:r>
    </w:p>
    <w:p w14:paraId="49CCB22E" w14:textId="77777777" w:rsidR="008A5B84" w:rsidRPr="00170C50" w:rsidRDefault="008A5B84" w:rsidP="008A5B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170C50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>PAPPA: Protocolo de atendimento no parto, puerpério e abortamento durante a pandemia de COVID-19; </w:t>
      </w:r>
    </w:p>
    <w:p w14:paraId="4CDC5BF6" w14:textId="77777777" w:rsidR="008A5B84" w:rsidRPr="008A5B84" w:rsidRDefault="008A5B84" w:rsidP="008A5B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</w:pPr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pt-BR"/>
          <w14:ligatures w14:val="none"/>
        </w:rPr>
        <w:t>* For mild cases</w:t>
      </w:r>
    </w:p>
    <w:p w14:paraId="3CC0D09F" w14:textId="77777777" w:rsidR="008A5B84" w:rsidRPr="008A5B84" w:rsidRDefault="008A5B84" w:rsidP="008A5B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</w:pPr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pt-BR"/>
          <w14:ligatures w14:val="none"/>
        </w:rPr>
        <w:t xml:space="preserve">** Only for treatment in the first 48 hours of the clinical picture of flu-like illness or severe acute respiratory </w:t>
      </w:r>
      <w:proofErr w:type="gramStart"/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pt-BR"/>
          <w14:ligatures w14:val="none"/>
        </w:rPr>
        <w:t>syndrome;</w:t>
      </w:r>
      <w:proofErr w:type="gramEnd"/>
    </w:p>
    <w:p w14:paraId="4C103EF3" w14:textId="77777777" w:rsidR="008A5B84" w:rsidRPr="008A5B84" w:rsidRDefault="008A5B84" w:rsidP="008A5B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</w:pPr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pt-BR"/>
          <w14:ligatures w14:val="none"/>
        </w:rPr>
        <w:lastRenderedPageBreak/>
        <w:t xml:space="preserve">*** All cases that were considered moderate or severe with </w:t>
      </w:r>
      <w:proofErr w:type="gramStart"/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pt-BR"/>
          <w14:ligatures w14:val="none"/>
        </w:rPr>
        <w:t>hospitalization;</w:t>
      </w:r>
      <w:proofErr w:type="gramEnd"/>
    </w:p>
    <w:p w14:paraId="264BCC4B" w14:textId="77777777" w:rsidR="008A5B84" w:rsidRPr="008A5B84" w:rsidRDefault="008A5B84" w:rsidP="008A5B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</w:pPr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pt-BR"/>
          <w14:ligatures w14:val="none"/>
        </w:rPr>
        <w:t xml:space="preserve">**** Only for treatment in patients with </w:t>
      </w:r>
      <w:r w:rsidRPr="008A5B84">
        <w:rPr>
          <w:rFonts w:ascii="Calibri" w:eastAsia="Times New Roman" w:hAnsi="Calibri" w:cs="Calibri"/>
          <w:color w:val="403D39"/>
          <w:kern w:val="0"/>
          <w:sz w:val="20"/>
          <w:szCs w:val="20"/>
          <w:shd w:val="clear" w:color="auto" w:fill="FFFFFF"/>
          <w:lang w:val="en-GB" w:eastAsia="pt-BR"/>
          <w14:ligatures w14:val="none"/>
        </w:rPr>
        <w:t xml:space="preserve">pulmonary </w:t>
      </w:r>
      <w:proofErr w:type="gramStart"/>
      <w:r w:rsidRPr="008A5B84">
        <w:rPr>
          <w:rFonts w:ascii="Calibri" w:eastAsia="Times New Roman" w:hAnsi="Calibri" w:cs="Calibri"/>
          <w:color w:val="403D39"/>
          <w:kern w:val="0"/>
          <w:sz w:val="20"/>
          <w:szCs w:val="20"/>
          <w:shd w:val="clear" w:color="auto" w:fill="FFFFFF"/>
          <w:lang w:val="en-GB" w:eastAsia="pt-BR"/>
          <w14:ligatures w14:val="none"/>
        </w:rPr>
        <w:t>impairment;</w:t>
      </w:r>
      <w:proofErr w:type="gramEnd"/>
    </w:p>
    <w:p w14:paraId="44E90ED2" w14:textId="77777777" w:rsidR="008A5B84" w:rsidRPr="008A5B84" w:rsidRDefault="008A5B84" w:rsidP="008A5B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</w:pPr>
      <w:r w:rsidRPr="008A5B84">
        <w:rPr>
          <w:rFonts w:ascii="Calibri" w:eastAsia="Times New Roman" w:hAnsi="Calibri" w:cs="Calibri"/>
          <w:color w:val="403D39"/>
          <w:kern w:val="0"/>
          <w:sz w:val="20"/>
          <w:szCs w:val="20"/>
          <w:shd w:val="clear" w:color="auto" w:fill="FFFFFF"/>
          <w:lang w:val="en-GB" w:eastAsia="pt-BR"/>
          <w14:ligatures w14:val="none"/>
        </w:rPr>
        <w:t xml:space="preserve">***** Treatment in the initial phase of flu-like </w:t>
      </w:r>
      <w:proofErr w:type="gramStart"/>
      <w:r w:rsidRPr="008A5B84">
        <w:rPr>
          <w:rFonts w:ascii="Calibri" w:eastAsia="Times New Roman" w:hAnsi="Calibri" w:cs="Calibri"/>
          <w:color w:val="403D39"/>
          <w:kern w:val="0"/>
          <w:sz w:val="20"/>
          <w:szCs w:val="20"/>
          <w:shd w:val="clear" w:color="auto" w:fill="FFFFFF"/>
          <w:lang w:val="en-GB" w:eastAsia="pt-BR"/>
          <w14:ligatures w14:val="none"/>
        </w:rPr>
        <w:t>syndromes;</w:t>
      </w:r>
      <w:proofErr w:type="gramEnd"/>
    </w:p>
    <w:p w14:paraId="3BEA6342" w14:textId="77777777" w:rsidR="008A5B84" w:rsidRPr="008A5B84" w:rsidRDefault="008A5B84" w:rsidP="008A5B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</w:pPr>
      <w:r w:rsidRPr="008A5B84">
        <w:rPr>
          <w:rFonts w:ascii="Calibri" w:eastAsia="Times New Roman" w:hAnsi="Calibri" w:cs="Calibri"/>
          <w:color w:val="403D39"/>
          <w:kern w:val="0"/>
          <w:sz w:val="20"/>
          <w:szCs w:val="20"/>
          <w:shd w:val="clear" w:color="auto" w:fill="FFFFFF"/>
          <w:lang w:val="en-GB" w:eastAsia="pt-BR"/>
          <w14:ligatures w14:val="none"/>
        </w:rPr>
        <w:t>******</w:t>
      </w:r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pt-BR"/>
          <w14:ligatures w14:val="none"/>
        </w:rPr>
        <w:t xml:space="preserve"> </w:t>
      </w:r>
      <w:r w:rsidRPr="008A5B84">
        <w:rPr>
          <w:rFonts w:ascii="Calibri" w:eastAsia="Times New Roman" w:hAnsi="Calibri" w:cs="Calibri"/>
          <w:color w:val="403D39"/>
          <w:kern w:val="0"/>
          <w:sz w:val="20"/>
          <w:szCs w:val="20"/>
          <w:shd w:val="clear" w:color="auto" w:fill="FFFFFF"/>
          <w:lang w:val="en-GB" w:eastAsia="pt-BR"/>
          <w14:ligatures w14:val="none"/>
        </w:rPr>
        <w:t>Prophylactic doses for critically ill hospitalized patients.</w:t>
      </w:r>
    </w:p>
    <w:p w14:paraId="29EEB411" w14:textId="77777777" w:rsidR="008A5B84" w:rsidRPr="008A5B84" w:rsidRDefault="008A5B84" w:rsidP="008A5B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"/>
        <w:gridCol w:w="5318"/>
      </w:tblGrid>
      <w:tr w:rsidR="008A5B84" w:rsidRPr="008A5B84" w14:paraId="5861E9A7" w14:textId="77777777" w:rsidTr="008A5B8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919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EC8E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DAF1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  <w:r w:rsidRPr="008A5B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Strong recommendation for </w:t>
            </w:r>
          </w:p>
        </w:tc>
      </w:tr>
      <w:tr w:rsidR="008A5B84" w:rsidRPr="0087576F" w14:paraId="64D1FF1C" w14:textId="77777777" w:rsidTr="008A5B8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D9AA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2396E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  <w:r w:rsidRPr="008A5B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No absolute contraindication or “consider” or “can be offered”</w:t>
            </w:r>
          </w:p>
        </w:tc>
      </w:tr>
      <w:tr w:rsidR="008A5B84" w:rsidRPr="0087576F" w14:paraId="672DB9F8" w14:textId="77777777" w:rsidTr="008A5B8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4C051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2D9E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  <w:r w:rsidRPr="008A5B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“Under study”, “under assessment” or “unknown”</w:t>
            </w:r>
          </w:p>
        </w:tc>
      </w:tr>
      <w:tr w:rsidR="008A5B84" w:rsidRPr="008A5B84" w14:paraId="24F88E2C" w14:textId="77777777" w:rsidTr="008A5B8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45D7F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3BB6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  <w:r w:rsidRPr="008A5B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Conditional recommendation</w:t>
            </w:r>
          </w:p>
        </w:tc>
      </w:tr>
      <w:tr w:rsidR="008A5B84" w:rsidRPr="008A5B84" w14:paraId="7AB5B8AE" w14:textId="77777777" w:rsidTr="008A5B8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BA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2F33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97EE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  <w:r w:rsidRPr="008A5B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Only in research settings</w:t>
            </w:r>
          </w:p>
        </w:tc>
      </w:tr>
      <w:tr w:rsidR="008A5B84" w:rsidRPr="008A5B84" w14:paraId="397B5805" w14:textId="77777777" w:rsidTr="008A5B8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AF2D5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2A688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  <w:r w:rsidRPr="008A5B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Conditional recommendation against</w:t>
            </w:r>
          </w:p>
        </w:tc>
      </w:tr>
      <w:tr w:rsidR="008A5B84" w:rsidRPr="008A5B84" w14:paraId="14E34C9E" w14:textId="77777777" w:rsidTr="008A5B8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8AD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C7C86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2102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  <w:r w:rsidRPr="008A5B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Compassionate use</w:t>
            </w:r>
          </w:p>
        </w:tc>
      </w:tr>
      <w:tr w:rsidR="008A5B84" w:rsidRPr="008A5B84" w14:paraId="49E079FF" w14:textId="77777777" w:rsidTr="008A5B8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EFAB3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492CC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  <w:r w:rsidRPr="008A5B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Strong recommendation against</w:t>
            </w:r>
          </w:p>
        </w:tc>
      </w:tr>
      <w:tr w:rsidR="008A5B84" w:rsidRPr="0087576F" w14:paraId="71174C4B" w14:textId="77777777" w:rsidTr="008A5B8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4F5F7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CE5C4" w14:textId="77777777" w:rsidR="008A5B84" w:rsidRPr="008A5B84" w:rsidRDefault="008A5B84" w:rsidP="008A5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BR"/>
                <w14:ligatures w14:val="none"/>
              </w:rPr>
            </w:pPr>
            <w:r w:rsidRPr="008A5B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Only if secondary bacterial infection suspected</w:t>
            </w:r>
          </w:p>
        </w:tc>
      </w:tr>
    </w:tbl>
    <w:p w14:paraId="25D6CD03" w14:textId="77777777" w:rsidR="008A5B84" w:rsidRPr="008A5B84" w:rsidRDefault="008A5B84" w:rsidP="008A5B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p w14:paraId="3C83B7FE" w14:textId="77777777" w:rsidR="008A5B84" w:rsidRPr="008A5B84" w:rsidRDefault="008A5B84" w:rsidP="008A5B84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87576F">
        <w:rPr>
          <w:rFonts w:ascii="Calibri" w:eastAsia="Times New Roman" w:hAnsi="Calibri" w:cs="Calibri"/>
          <w:color w:val="000000"/>
          <w:kern w:val="0"/>
          <w:sz w:val="20"/>
          <w:szCs w:val="20"/>
          <w:vertAlign w:val="superscript"/>
          <w:lang w:eastAsia="pt-BR"/>
          <w14:ligatures w14:val="none"/>
        </w:rPr>
        <w:t>1</w:t>
      </w:r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 xml:space="preserve"> Brasil. Ministério da Saúde. Secretaria de Atenção Primária à Saúde. Departamento de Ações Programáticas e Estratégicas. Manual de Recomendações para a Assistência à Gestante e Puérpera frente à Pandemia de Covid-19. </w:t>
      </w:r>
      <w:proofErr w:type="gramStart"/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>Brasília :</w:t>
      </w:r>
      <w:proofErr w:type="gramEnd"/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 xml:space="preserve"> Ministério da Saúde, 2020. </w:t>
      </w:r>
      <w:proofErr w:type="spellStart"/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>Available</w:t>
      </w:r>
      <w:proofErr w:type="spellEnd"/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 xml:space="preserve"> from: </w:t>
      </w:r>
      <w:hyperlink r:id="rId4" w:history="1">
        <w:r w:rsidRPr="008A5B84">
          <w:rPr>
            <w:rFonts w:ascii="Calibri" w:eastAsia="Times New Roman" w:hAnsi="Calibri" w:cs="Calibri"/>
            <w:color w:val="0563C1"/>
            <w:kern w:val="0"/>
            <w:sz w:val="20"/>
            <w:szCs w:val="20"/>
            <w:u w:val="single"/>
            <w:lang w:eastAsia="pt-BR"/>
            <w14:ligatures w14:val="none"/>
          </w:rPr>
          <w:t>https://docs.bvsalud.org/biblioref/2021/05/1179850/manual-instrutivo-para-a-assistencia-a-gestante-e-puerpera-fre_zVNq7Ij.pdf</w:t>
        </w:r>
      </w:hyperlink>
    </w:p>
    <w:p w14:paraId="24366530" w14:textId="77777777" w:rsidR="008A5B84" w:rsidRPr="008A5B84" w:rsidRDefault="008A5B84" w:rsidP="008A5B84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87576F">
        <w:rPr>
          <w:rFonts w:ascii="Calibri" w:eastAsia="Times New Roman" w:hAnsi="Calibri" w:cs="Calibri"/>
          <w:color w:val="000000"/>
          <w:kern w:val="0"/>
          <w:sz w:val="20"/>
          <w:szCs w:val="20"/>
          <w:vertAlign w:val="superscript"/>
          <w:lang w:eastAsia="pt-BR"/>
          <w14:ligatures w14:val="none"/>
        </w:rPr>
        <w:t>2</w:t>
      </w:r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 xml:space="preserve"> Brasil. Ministério da Saúde. Secretaria de Atenção Primária à Saúde. Departamento de Ações Programáticas e Estratégicas. Manual de recomendações para a assistência à gestante e puérpera frente à pandemia de Covid-19. 2 ed. </w:t>
      </w:r>
      <w:proofErr w:type="gramStart"/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>Brasília :</w:t>
      </w:r>
      <w:proofErr w:type="gramEnd"/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 xml:space="preserve"> Ministério da Saúde, 2021. </w:t>
      </w:r>
      <w:proofErr w:type="spellStart"/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>Available</w:t>
      </w:r>
      <w:proofErr w:type="spellEnd"/>
      <w:r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 xml:space="preserve"> from: </w:t>
      </w:r>
      <w:hyperlink r:id="rId5" w:history="1">
        <w:r w:rsidRPr="008A5B84">
          <w:rPr>
            <w:rFonts w:ascii="Calibri" w:eastAsia="Times New Roman" w:hAnsi="Calibri" w:cs="Calibri"/>
            <w:color w:val="0563C1"/>
            <w:kern w:val="0"/>
            <w:sz w:val="20"/>
            <w:szCs w:val="20"/>
            <w:u w:val="single"/>
            <w:lang w:eastAsia="pt-BR"/>
            <w14:ligatures w14:val="none"/>
          </w:rPr>
          <w:t>https://bvsms.saude.gov.br/bvs/publicacoes/manual_assistencia_gestante_puerpera_covid-19_2ed.pdf</w:t>
        </w:r>
      </w:hyperlink>
    </w:p>
    <w:p w14:paraId="55D4BB14" w14:textId="4DDA8DF7" w:rsidR="008A5B84" w:rsidRPr="008A5B84" w:rsidRDefault="006F6F01" w:rsidP="008A5B84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6F6F01">
        <w:rPr>
          <w:rFonts w:ascii="Calibri" w:eastAsia="Times New Roman" w:hAnsi="Calibri" w:cs="Calibri"/>
          <w:color w:val="000000"/>
          <w:kern w:val="0"/>
          <w:sz w:val="20"/>
          <w:szCs w:val="20"/>
          <w:vertAlign w:val="superscript"/>
          <w:lang w:eastAsia="pt-BR"/>
          <w14:ligatures w14:val="none"/>
        </w:rPr>
        <w:t>3</w:t>
      </w:r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 xml:space="preserve"> Brasil. Ministério da Saúde. Nota informativa nº 9/2020-SE/GAB/SE/MS, de 20 de maio de 2020. Orientações para manuseio medicamentoso precoce de pacientes com diagnóstico da COVID-19. </w:t>
      </w:r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pt-BR"/>
          <w14:ligatures w14:val="none"/>
        </w:rPr>
        <w:t xml:space="preserve">Available from: </w:t>
      </w:r>
      <w:hyperlink r:id="rId6" w:history="1">
        <w:r w:rsidR="008A5B84" w:rsidRPr="008A5B84">
          <w:rPr>
            <w:rFonts w:ascii="Calibri" w:eastAsia="Times New Roman" w:hAnsi="Calibri" w:cs="Calibri"/>
            <w:color w:val="0563C1"/>
            <w:kern w:val="0"/>
            <w:sz w:val="20"/>
            <w:szCs w:val="20"/>
            <w:u w:val="single"/>
            <w:lang w:val="en-US" w:eastAsia="pt-BR"/>
            <w14:ligatures w14:val="none"/>
          </w:rPr>
          <w:t>https://docs.bvsalud.org/biblioref/2020/05/1096794/orientacoes-manuseio-medicamentoso-covid19.pdf</w:t>
        </w:r>
      </w:hyperlink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pt-BR"/>
          <w14:ligatures w14:val="none"/>
        </w:rPr>
        <w:t>. </w:t>
      </w:r>
    </w:p>
    <w:p w14:paraId="5D19C388" w14:textId="10D3CFCF" w:rsidR="008A5B84" w:rsidRPr="008A5B84" w:rsidRDefault="006F6F01" w:rsidP="008A5B84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6F6F01">
        <w:rPr>
          <w:rFonts w:ascii="Calibri" w:eastAsia="Times New Roman" w:hAnsi="Calibri" w:cs="Calibri"/>
          <w:color w:val="000000"/>
          <w:kern w:val="0"/>
          <w:sz w:val="20"/>
          <w:szCs w:val="20"/>
          <w:vertAlign w:val="superscript"/>
          <w:lang w:eastAsia="pt-BR"/>
          <w14:ligatures w14:val="none"/>
        </w:rPr>
        <w:t>4</w:t>
      </w:r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 xml:space="preserve"> BRASIL. MINISTÉRIO DA SAÚDE. Orientações do Ministério da Saúde para Manuseio Medicamentoso Precoce de Pacientes com Diagnóstico da COVID-19. Brasília, DF: Ministério da Saúde, 2020. </w:t>
      </w:r>
      <w:proofErr w:type="spellStart"/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>Available</w:t>
      </w:r>
      <w:proofErr w:type="spellEnd"/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 xml:space="preserve"> from: </w:t>
      </w:r>
      <w:hyperlink r:id="rId7" w:history="1">
        <w:r w:rsidR="008A5B84" w:rsidRPr="008A5B84">
          <w:rPr>
            <w:rFonts w:ascii="Calibri" w:eastAsia="Times New Roman" w:hAnsi="Calibri" w:cs="Calibri"/>
            <w:color w:val="0563C1"/>
            <w:kern w:val="0"/>
            <w:sz w:val="20"/>
            <w:szCs w:val="20"/>
            <w:u w:val="single"/>
            <w:lang w:eastAsia="pt-BR"/>
            <w14:ligatures w14:val="none"/>
          </w:rPr>
          <w:t>https://docs.bvsalud.org/biblioref/2020/06/1102269/covid-final-16junho-livreto-1-v3.pdf</w:t>
        </w:r>
      </w:hyperlink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>. </w:t>
      </w:r>
    </w:p>
    <w:p w14:paraId="406F2D5F" w14:textId="7FD4EDDE" w:rsidR="008A5B84" w:rsidRPr="008A5B84" w:rsidRDefault="006F6F01" w:rsidP="008A5B84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6F6F01">
        <w:rPr>
          <w:rFonts w:ascii="Calibri" w:eastAsia="Times New Roman" w:hAnsi="Calibri" w:cs="Calibri"/>
          <w:color w:val="000000"/>
          <w:kern w:val="0"/>
          <w:sz w:val="20"/>
          <w:szCs w:val="20"/>
          <w:vertAlign w:val="superscript"/>
          <w:lang w:eastAsia="pt-BR"/>
          <w14:ligatures w14:val="none"/>
        </w:rPr>
        <w:t>5</w:t>
      </w:r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 xml:space="preserve"> Brasil. Ministério da Saúde. Nota informativa nº 17/2020-SE/GAB/SE/MS, de 30 de julho de 2020. Orientações para manuseio medicamentoso precoce de pacientes com diagnóstico da COVID-19. Brasília: Ministério da Saúde, 2020. </w:t>
      </w:r>
      <w:proofErr w:type="spellStart"/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>Available</w:t>
      </w:r>
      <w:proofErr w:type="spellEnd"/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 xml:space="preserve"> from: </w:t>
      </w:r>
      <w:hyperlink r:id="rId8" w:history="1">
        <w:r w:rsidR="008A5B84" w:rsidRPr="008A5B84">
          <w:rPr>
            <w:rFonts w:ascii="Calibri" w:eastAsia="Times New Roman" w:hAnsi="Calibri" w:cs="Calibri"/>
            <w:color w:val="0563C1"/>
            <w:kern w:val="0"/>
            <w:sz w:val="20"/>
            <w:szCs w:val="20"/>
            <w:u w:val="single"/>
            <w:lang w:eastAsia="pt-BR"/>
            <w14:ligatures w14:val="none"/>
          </w:rPr>
          <w:t>https://bit.ly/3q7w5JT</w:t>
        </w:r>
      </w:hyperlink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>. </w:t>
      </w:r>
    </w:p>
    <w:p w14:paraId="042C5DBF" w14:textId="3D2CE6AA" w:rsidR="008A5B84" w:rsidRPr="008A5B84" w:rsidRDefault="006F6F01" w:rsidP="008A5B84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6F6F01">
        <w:rPr>
          <w:rFonts w:ascii="Calibri" w:eastAsia="Times New Roman" w:hAnsi="Calibri" w:cs="Calibri"/>
          <w:color w:val="000000"/>
          <w:kern w:val="0"/>
          <w:sz w:val="20"/>
          <w:szCs w:val="20"/>
          <w:vertAlign w:val="superscript"/>
          <w:lang w:eastAsia="pt-BR"/>
          <w14:ligatures w14:val="none"/>
        </w:rPr>
        <w:t>6</w:t>
      </w:r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 xml:space="preserve"> FEBRASGO. Protocolo de Atendimento no Parto, Puerpério e Abortamento durante a Pandemia da COVID-19, 27 </w:t>
      </w:r>
      <w:proofErr w:type="spellStart"/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>abr</w:t>
      </w:r>
      <w:proofErr w:type="spellEnd"/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 xml:space="preserve"> 2020. </w:t>
      </w:r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pt-BR"/>
          <w14:ligatures w14:val="none"/>
        </w:rPr>
        <w:t xml:space="preserve">Available from: </w:t>
      </w:r>
      <w:hyperlink r:id="rId9" w:history="1">
        <w:r w:rsidR="008A5B84" w:rsidRPr="008A5B84">
          <w:rPr>
            <w:rFonts w:ascii="Calibri" w:eastAsia="Times New Roman" w:hAnsi="Calibri" w:cs="Calibri"/>
            <w:color w:val="0563C1"/>
            <w:kern w:val="0"/>
            <w:sz w:val="20"/>
            <w:szCs w:val="20"/>
            <w:u w:val="single"/>
            <w:lang w:val="en-US" w:eastAsia="pt-BR"/>
            <w14:ligatures w14:val="none"/>
          </w:rPr>
          <w:t>https://www.febrasgo.org.br/pt/covid19/item/1028-protocolo-de-atendimento-no-parto-puerperio-e-abortamento-durante-a-pandemia-da-covid-19</w:t>
        </w:r>
      </w:hyperlink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pt-BR"/>
          <w14:ligatures w14:val="none"/>
        </w:rPr>
        <w:t>. </w:t>
      </w:r>
    </w:p>
    <w:p w14:paraId="35151FC2" w14:textId="6FCCA39F" w:rsidR="008A5B84" w:rsidRPr="008A5B84" w:rsidRDefault="006F6F01" w:rsidP="008A5B84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6F6F01">
        <w:rPr>
          <w:rFonts w:ascii="Calibri" w:eastAsia="Times New Roman" w:hAnsi="Calibri" w:cs="Calibri"/>
          <w:color w:val="000000"/>
          <w:kern w:val="0"/>
          <w:sz w:val="20"/>
          <w:szCs w:val="20"/>
          <w:vertAlign w:val="superscript"/>
          <w:lang w:eastAsia="pt-BR"/>
          <w14:ligatures w14:val="none"/>
        </w:rPr>
        <w:t>7</w:t>
      </w:r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 xml:space="preserve"> FRABRASGO. Hidroxicloroquina e gestação. 01 </w:t>
      </w:r>
      <w:proofErr w:type="spellStart"/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>jun</w:t>
      </w:r>
      <w:proofErr w:type="spellEnd"/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eastAsia="pt-BR"/>
          <w14:ligatures w14:val="none"/>
        </w:rPr>
        <w:t xml:space="preserve"> 2020. </w:t>
      </w:r>
      <w:r w:rsidR="008A5B84" w:rsidRPr="008A5B84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pt-BR"/>
          <w14:ligatures w14:val="none"/>
        </w:rPr>
        <w:t xml:space="preserve">Available from: </w:t>
      </w:r>
      <w:hyperlink r:id="rId10" w:history="1">
        <w:r w:rsidR="008A5B84" w:rsidRPr="008A5B84">
          <w:rPr>
            <w:rFonts w:ascii="Calibri" w:eastAsia="Times New Roman" w:hAnsi="Calibri" w:cs="Calibri"/>
            <w:color w:val="0563C1"/>
            <w:kern w:val="0"/>
            <w:sz w:val="20"/>
            <w:szCs w:val="20"/>
            <w:u w:val="single"/>
            <w:lang w:val="en-US" w:eastAsia="pt-BR"/>
            <w14:ligatures w14:val="none"/>
          </w:rPr>
          <w:t>https://www.febrasgo.org.br/pt/covid19/item/1049-covid-19-hidroxicloroquina-e-gestacao</w:t>
        </w:r>
      </w:hyperlink>
      <w:r w:rsidR="008A5B84" w:rsidRPr="008A5B84">
        <w:rPr>
          <w:rFonts w:ascii="Calibri" w:eastAsia="Times New Roman" w:hAnsi="Calibri" w:cs="Calibri"/>
          <w:color w:val="0563C1"/>
          <w:kern w:val="0"/>
          <w:sz w:val="20"/>
          <w:szCs w:val="20"/>
          <w:u w:val="single"/>
          <w:lang w:val="en-US" w:eastAsia="pt-BR"/>
          <w14:ligatures w14:val="none"/>
        </w:rPr>
        <w:t>.</w:t>
      </w:r>
    </w:p>
    <w:p w14:paraId="793A3148" w14:textId="730E68E0" w:rsidR="00627653" w:rsidRDefault="00627653">
      <w:pPr>
        <w:rPr>
          <w:lang w:val="en-US"/>
        </w:rPr>
      </w:pPr>
      <w:r>
        <w:rPr>
          <w:lang w:val="en-US"/>
        </w:rPr>
        <w:br w:type="page"/>
      </w:r>
    </w:p>
    <w:p w14:paraId="2C8D07CC" w14:textId="265CAFBE" w:rsidR="00E119EB" w:rsidRPr="00372F27" w:rsidRDefault="00E119EB" w:rsidP="00E119EB">
      <w:pPr>
        <w:spacing w:line="240" w:lineRule="auto"/>
        <w:jc w:val="both"/>
        <w:rPr>
          <w:rFonts w:eastAsia="Times New Roman" w:cstheme="minorHAnsi"/>
          <w:kern w:val="0"/>
          <w:sz w:val="20"/>
          <w:szCs w:val="20"/>
          <w:lang w:val="en-US" w:eastAsia="pt-BR"/>
          <w14:ligatures w14:val="none"/>
        </w:rPr>
      </w:pPr>
      <w:r w:rsidRPr="00372F27">
        <w:rPr>
          <w:rFonts w:eastAsia="Times New Roman" w:cstheme="minorHAnsi"/>
          <w:color w:val="000000"/>
          <w:kern w:val="0"/>
          <w:sz w:val="20"/>
          <w:szCs w:val="20"/>
          <w:lang w:val="en-GB" w:eastAsia="pt-BR"/>
          <w14:ligatures w14:val="none"/>
        </w:rPr>
        <w:lastRenderedPageBreak/>
        <w:t xml:space="preserve">Supplementary Table </w:t>
      </w:r>
      <w:r w:rsidR="00BE426A" w:rsidRPr="00372F27">
        <w:rPr>
          <w:rFonts w:eastAsia="Times New Roman" w:cstheme="minorHAnsi"/>
          <w:color w:val="000000"/>
          <w:kern w:val="0"/>
          <w:sz w:val="20"/>
          <w:szCs w:val="20"/>
          <w:lang w:val="en-GB" w:eastAsia="pt-BR"/>
          <w14:ligatures w14:val="none"/>
        </w:rPr>
        <w:t>2</w:t>
      </w:r>
      <w:r w:rsidRPr="00372F27">
        <w:rPr>
          <w:rFonts w:eastAsia="Times New Roman" w:cstheme="minorHAnsi"/>
          <w:color w:val="000000"/>
          <w:kern w:val="0"/>
          <w:sz w:val="20"/>
          <w:szCs w:val="20"/>
          <w:lang w:val="en-US" w:eastAsia="pt-BR"/>
          <w14:ligatures w14:val="none"/>
        </w:rPr>
        <w:t>: Risk factor estimates for hospitalization due to COVID-19</w:t>
      </w:r>
      <w:r w:rsidR="00263825" w:rsidRPr="00372F27">
        <w:rPr>
          <w:rFonts w:eastAsia="Times New Roman" w:cstheme="minorHAnsi"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r w:rsidR="005E6470" w:rsidRPr="00372F27">
        <w:rPr>
          <w:rFonts w:eastAsia="Times New Roman" w:cstheme="minorHAnsi"/>
          <w:color w:val="000000"/>
          <w:kern w:val="0"/>
          <w:sz w:val="20"/>
          <w:szCs w:val="20"/>
          <w:lang w:val="en-US" w:eastAsia="pt-BR"/>
          <w14:ligatures w14:val="none"/>
        </w:rPr>
        <w:t>exclusively</w:t>
      </w:r>
      <w:r w:rsidR="00B82CE2" w:rsidRPr="00372F27">
        <w:rPr>
          <w:rFonts w:eastAsia="Times New Roman" w:cstheme="minorHAnsi"/>
          <w:color w:val="000000"/>
          <w:kern w:val="0"/>
          <w:sz w:val="20"/>
          <w:szCs w:val="20"/>
          <w:lang w:val="en-US" w:eastAsia="pt-BR"/>
          <w14:ligatures w14:val="none"/>
        </w:rPr>
        <w:t xml:space="preserve"> considering</w:t>
      </w:r>
      <w:r w:rsidR="00263825" w:rsidRPr="00372F27">
        <w:rPr>
          <w:rFonts w:eastAsia="Times New Roman" w:cstheme="minorHAnsi"/>
          <w:color w:val="000000"/>
          <w:kern w:val="0"/>
          <w:sz w:val="20"/>
          <w:szCs w:val="20"/>
          <w:lang w:val="en-US" w:eastAsia="pt-BR"/>
          <w14:ligatures w14:val="none"/>
        </w:rPr>
        <w:t xml:space="preserve"> cases diagnosed by </w:t>
      </w:r>
      <w:r w:rsidR="00084D64" w:rsidRPr="00372F27">
        <w:rPr>
          <w:rFonts w:eastAsia="Times New Roman" w:cstheme="minorHAnsi"/>
          <w:color w:val="000000"/>
          <w:kern w:val="0"/>
          <w:sz w:val="20"/>
          <w:szCs w:val="20"/>
          <w:lang w:val="en-US" w:eastAsia="pt-BR"/>
          <w14:ligatures w14:val="none"/>
        </w:rPr>
        <w:t>polymerase chain reaction (PCR)</w:t>
      </w:r>
      <w:r w:rsidRPr="00372F27">
        <w:rPr>
          <w:rFonts w:eastAsia="Times New Roman" w:cstheme="minorHAnsi"/>
          <w:color w:val="000000"/>
          <w:kern w:val="0"/>
          <w:sz w:val="20"/>
          <w:szCs w:val="20"/>
          <w:lang w:val="en-US" w:eastAsia="pt-BR"/>
          <w14:ligatures w14:val="none"/>
        </w:rPr>
        <w:t>. Multivariable analysis was performed after the selection of significant variables for the model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19"/>
        <w:gridCol w:w="705"/>
        <w:gridCol w:w="2434"/>
        <w:gridCol w:w="843"/>
        <w:gridCol w:w="2140"/>
        <w:gridCol w:w="734"/>
        <w:gridCol w:w="2803"/>
      </w:tblGrid>
      <w:tr w:rsidR="00E119EB" w:rsidRPr="0087576F" w14:paraId="273D749E" w14:textId="77777777" w:rsidTr="00E2523C">
        <w:trPr>
          <w:trHeight w:val="300"/>
        </w:trPr>
        <w:tc>
          <w:tcPr>
            <w:tcW w:w="1710" w:type="pct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0E6C4" w14:textId="77777777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 xml:space="preserve">Risk </w:t>
            </w:r>
            <w:proofErr w:type="gramStart"/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factor</w:t>
            </w:r>
            <w:proofErr w:type="gramEnd"/>
          </w:p>
          <w:p w14:paraId="3B51B5E2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1069" w:type="pct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B8049" w14:textId="77777777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Univariate analysis </w:t>
            </w:r>
          </w:p>
          <w:p w14:paraId="5C353A8C" w14:textId="690C76D9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(N=</w:t>
            </w:r>
            <w:r w:rsidR="00EC3ED6"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220</w:t>
            </w: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val="en-GB" w:eastAsia="pt-BR"/>
                <w14:ligatures w14:val="none"/>
              </w:rPr>
              <w:t>a</w:t>
            </w: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)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3F863" w14:textId="6F1102DD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Full model multivariable analysis (N=</w:t>
            </w:r>
            <w:r w:rsidR="00EC3ED6"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220</w:t>
            </w: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val="en-GB" w:eastAsia="pt-BR"/>
                <w14:ligatures w14:val="none"/>
              </w:rPr>
              <w:t>a</w:t>
            </w: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)</w:t>
            </w:r>
          </w:p>
        </w:tc>
        <w:tc>
          <w:tcPr>
            <w:tcW w:w="1205" w:type="pct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C942D" w14:textId="2D63D9B6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Reduced model multivariable analysis (N=</w:t>
            </w:r>
            <w:r w:rsidR="00EC3ED6"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220</w:t>
            </w: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val="en-GB" w:eastAsia="pt-BR"/>
                <w14:ligatures w14:val="none"/>
              </w:rPr>
              <w:t>a</w:t>
            </w: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)</w:t>
            </w:r>
          </w:p>
        </w:tc>
      </w:tr>
      <w:tr w:rsidR="00E119EB" w:rsidRPr="001550EA" w14:paraId="47B11999" w14:textId="77777777" w:rsidTr="00487AB7">
        <w:trPr>
          <w:trHeight w:val="300"/>
        </w:trPr>
        <w:tc>
          <w:tcPr>
            <w:tcW w:w="171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BAF908F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9C2E0" w14:textId="77777777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OR 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5C7D8" w14:textId="77777777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95% CI 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07359" w14:textId="77777777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OR 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5FAEB" w14:textId="77777777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95% CI 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7DE31" w14:textId="77777777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OR 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3C8F3" w14:textId="77777777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95% CI </w:t>
            </w:r>
          </w:p>
        </w:tc>
      </w:tr>
      <w:tr w:rsidR="00E2523C" w:rsidRPr="001550EA" w14:paraId="5254FD62" w14:textId="77777777" w:rsidTr="00804355">
        <w:trPr>
          <w:trHeight w:val="300"/>
        </w:trPr>
        <w:tc>
          <w:tcPr>
            <w:tcW w:w="171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FDE37" w14:textId="77777777" w:rsidR="00E2523C" w:rsidRPr="001550EA" w:rsidRDefault="00E2523C" w:rsidP="00E2523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At least 1 dose of COVID-19 vaccine</w:t>
            </w:r>
          </w:p>
        </w:tc>
        <w:tc>
          <w:tcPr>
            <w:tcW w:w="24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CE9CD" w14:textId="4B97101E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0.11</w:t>
            </w:r>
          </w:p>
        </w:tc>
        <w:tc>
          <w:tcPr>
            <w:tcW w:w="829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24733" w14:textId="32DB1CBB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0.02 – 0.5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22E64" w14:textId="15AC3DF4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  <w:t>0.12</w:t>
            </w:r>
          </w:p>
        </w:tc>
        <w:tc>
          <w:tcPr>
            <w:tcW w:w="729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A9B60" w14:textId="58AFDA0B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  <w:t>0.03 – 0.54</w:t>
            </w:r>
          </w:p>
        </w:tc>
        <w:tc>
          <w:tcPr>
            <w:tcW w:w="25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7A530" w14:textId="566DC7D8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  <w:t>0.1</w:t>
            </w:r>
            <w:r w:rsidR="00286522" w:rsidRPr="001550EA"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  <w:t>1</w:t>
            </w:r>
          </w:p>
        </w:tc>
        <w:tc>
          <w:tcPr>
            <w:tcW w:w="955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9112F" w14:textId="55785463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  <w:t>0.0</w:t>
            </w:r>
            <w:r w:rsidR="00286522" w:rsidRPr="001550EA"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  <w:t>2</w:t>
            </w:r>
            <w:r w:rsidRPr="001550EA"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  <w:t xml:space="preserve"> – 0.5</w:t>
            </w:r>
            <w:r w:rsidR="00334BB1" w:rsidRPr="001550EA"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  <w:t>1</w:t>
            </w:r>
          </w:p>
        </w:tc>
      </w:tr>
      <w:tr w:rsidR="00E2523C" w:rsidRPr="001550EA" w14:paraId="799483FB" w14:textId="77777777" w:rsidTr="00804355">
        <w:trPr>
          <w:trHeight w:val="300"/>
        </w:trPr>
        <w:tc>
          <w:tcPr>
            <w:tcW w:w="171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9731E" w14:textId="77777777" w:rsidR="00E2523C" w:rsidRPr="001550EA" w:rsidRDefault="00E2523C" w:rsidP="00E2523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Pre- or gestational hypertensive disorders  </w:t>
            </w:r>
          </w:p>
        </w:tc>
        <w:tc>
          <w:tcPr>
            <w:tcW w:w="24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2098F" w14:textId="44DD4377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2.77</w:t>
            </w:r>
          </w:p>
        </w:tc>
        <w:tc>
          <w:tcPr>
            <w:tcW w:w="8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58D9D" w14:textId="6664B7C6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0.89 – 8.63</w:t>
            </w:r>
          </w:p>
        </w:tc>
        <w:tc>
          <w:tcPr>
            <w:tcW w:w="28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691A2" w14:textId="0EF13B95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  <w:t>1.97</w:t>
            </w:r>
          </w:p>
        </w:tc>
        <w:tc>
          <w:tcPr>
            <w:tcW w:w="72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DC646" w14:textId="16F8291C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  <w:t>0.58 – 6.69</w:t>
            </w:r>
          </w:p>
        </w:tc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C3DC6" w14:textId="7B74F56D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AC6AB" w14:textId="2CC778E0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</w:tr>
      <w:tr w:rsidR="00E2523C" w:rsidRPr="001550EA" w14:paraId="6879DB99" w14:textId="77777777" w:rsidTr="00E2523C">
        <w:trPr>
          <w:trHeight w:val="300"/>
        </w:trPr>
        <w:tc>
          <w:tcPr>
            <w:tcW w:w="171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829BF" w14:textId="77777777" w:rsidR="00E2523C" w:rsidRPr="001550EA" w:rsidRDefault="00E2523C" w:rsidP="00E2523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Maternal age &gt;35 years</w:t>
            </w:r>
          </w:p>
        </w:tc>
        <w:tc>
          <w:tcPr>
            <w:tcW w:w="24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65E13" w14:textId="7111860C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2.59</w:t>
            </w:r>
          </w:p>
        </w:tc>
        <w:tc>
          <w:tcPr>
            <w:tcW w:w="8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3E901" w14:textId="41CA1773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1.02 – 6.56</w:t>
            </w:r>
          </w:p>
        </w:tc>
        <w:tc>
          <w:tcPr>
            <w:tcW w:w="28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E86A2" w14:textId="530A0171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  <w:t>1.93</w:t>
            </w:r>
          </w:p>
        </w:tc>
        <w:tc>
          <w:tcPr>
            <w:tcW w:w="72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FC254" w14:textId="45D3CEC2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  <w:t>0.70 – 5.38</w:t>
            </w:r>
          </w:p>
        </w:tc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EE350" w14:textId="5E809253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342E2" w14:textId="50F83E73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</w:tr>
      <w:tr w:rsidR="00E2523C" w:rsidRPr="001550EA" w14:paraId="3089D7CA" w14:textId="77777777" w:rsidTr="00E2523C">
        <w:trPr>
          <w:trHeight w:val="300"/>
        </w:trPr>
        <w:tc>
          <w:tcPr>
            <w:tcW w:w="171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A7465" w14:textId="77777777" w:rsidR="00E2523C" w:rsidRPr="001550EA" w:rsidRDefault="00E2523C" w:rsidP="00E2523C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Pre- or gestational diabetes </w:t>
            </w:r>
          </w:p>
        </w:tc>
        <w:tc>
          <w:tcPr>
            <w:tcW w:w="24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00B2D" w14:textId="3D135CDA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2.66</w:t>
            </w:r>
          </w:p>
        </w:tc>
        <w:tc>
          <w:tcPr>
            <w:tcW w:w="8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997F1" w14:textId="18AD3FE4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0.90 – 7.81</w:t>
            </w:r>
          </w:p>
        </w:tc>
        <w:tc>
          <w:tcPr>
            <w:tcW w:w="28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69CD2" w14:textId="3FFE2A49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  <w:t>1.78</w:t>
            </w:r>
          </w:p>
        </w:tc>
        <w:tc>
          <w:tcPr>
            <w:tcW w:w="72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AD478" w14:textId="55BD8A06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  <w:t>0.54 – 5.92</w:t>
            </w:r>
          </w:p>
        </w:tc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5DD11" w14:textId="4279177D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EB2B1" w14:textId="057A5E1C" w:rsidR="00E2523C" w:rsidRPr="001550EA" w:rsidRDefault="00E2523C" w:rsidP="00E2523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</w:tr>
      <w:tr w:rsidR="00E119EB" w:rsidRPr="001550EA" w14:paraId="5C124CEC" w14:textId="77777777" w:rsidTr="00E2523C">
        <w:trPr>
          <w:trHeight w:val="300"/>
        </w:trPr>
        <w:tc>
          <w:tcPr>
            <w:tcW w:w="171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82FA8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Gestational age at infection &gt;196 days</w:t>
            </w:r>
          </w:p>
        </w:tc>
        <w:tc>
          <w:tcPr>
            <w:tcW w:w="24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9209E" w14:textId="6818C50B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1.</w:t>
            </w:r>
            <w:r w:rsidR="00D80140"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64</w:t>
            </w:r>
          </w:p>
        </w:tc>
        <w:tc>
          <w:tcPr>
            <w:tcW w:w="8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5060C" w14:textId="17A122A5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0.</w:t>
            </w:r>
            <w:r w:rsidR="008420E1"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65</w:t>
            </w: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 xml:space="preserve"> – 2.54</w:t>
            </w:r>
          </w:p>
        </w:tc>
        <w:tc>
          <w:tcPr>
            <w:tcW w:w="28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5BA20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7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22735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6DDF7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E3209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</w:tr>
      <w:tr w:rsidR="00E119EB" w:rsidRPr="001550EA" w14:paraId="08810EB5" w14:textId="77777777" w:rsidTr="00487AB7">
        <w:trPr>
          <w:trHeight w:val="300"/>
        </w:trPr>
        <w:tc>
          <w:tcPr>
            <w:tcW w:w="171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DE8C7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Preexisting pulmonary, cardiac, and renal conditions </w:t>
            </w:r>
          </w:p>
        </w:tc>
        <w:tc>
          <w:tcPr>
            <w:tcW w:w="24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7FB7A" w14:textId="7DFEC5EC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1.</w:t>
            </w:r>
            <w:r w:rsidR="003D0B31"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23</w:t>
            </w:r>
          </w:p>
        </w:tc>
        <w:tc>
          <w:tcPr>
            <w:tcW w:w="8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7415A" w14:textId="43F35BA8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0.2</w:t>
            </w:r>
            <w:r w:rsidR="00B6440C"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6</w:t>
            </w: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 xml:space="preserve"> – </w:t>
            </w:r>
            <w:r w:rsidR="00B6440C"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5.95</w:t>
            </w:r>
          </w:p>
        </w:tc>
        <w:tc>
          <w:tcPr>
            <w:tcW w:w="28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2DEDA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7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C4422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EBE9D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38D50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</w:tr>
      <w:tr w:rsidR="00E119EB" w:rsidRPr="001550EA" w14:paraId="27242FD0" w14:textId="77777777" w:rsidTr="00487AB7">
        <w:trPr>
          <w:trHeight w:val="300"/>
        </w:trPr>
        <w:tc>
          <w:tcPr>
            <w:tcW w:w="171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DE4A8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Married/committed relationship</w:t>
            </w:r>
          </w:p>
        </w:tc>
        <w:tc>
          <w:tcPr>
            <w:tcW w:w="24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9F5FF" w14:textId="3BC64E9E" w:rsidR="00E119EB" w:rsidRPr="001550EA" w:rsidRDefault="00C307DE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0.90</w:t>
            </w:r>
          </w:p>
        </w:tc>
        <w:tc>
          <w:tcPr>
            <w:tcW w:w="8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EFFDF" w14:textId="6B56E28A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0.3</w:t>
            </w:r>
            <w:r w:rsidR="00995662"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2</w:t>
            </w: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 xml:space="preserve"> – 2.</w:t>
            </w:r>
            <w:r w:rsidR="00D7746D"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54</w:t>
            </w:r>
          </w:p>
        </w:tc>
        <w:tc>
          <w:tcPr>
            <w:tcW w:w="28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AC563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7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3235B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04356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3F5AA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</w:tr>
      <w:tr w:rsidR="00E119EB" w:rsidRPr="001550EA" w14:paraId="65B1A054" w14:textId="77777777" w:rsidTr="00487AB7">
        <w:trPr>
          <w:trHeight w:val="300"/>
        </w:trPr>
        <w:tc>
          <w:tcPr>
            <w:tcW w:w="171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AF9C2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Nulliparity </w:t>
            </w:r>
          </w:p>
        </w:tc>
        <w:tc>
          <w:tcPr>
            <w:tcW w:w="24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C4DFD" w14:textId="2E08875E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0.</w:t>
            </w:r>
            <w:r w:rsidR="0071569C"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95</w:t>
            </w:r>
          </w:p>
        </w:tc>
        <w:tc>
          <w:tcPr>
            <w:tcW w:w="8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89377" w14:textId="152347C6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0.</w:t>
            </w:r>
            <w:r w:rsidR="0071569C"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40</w:t>
            </w: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 xml:space="preserve"> – </w:t>
            </w:r>
            <w:r w:rsidR="0071569C"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2.27</w:t>
            </w:r>
          </w:p>
        </w:tc>
        <w:tc>
          <w:tcPr>
            <w:tcW w:w="28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E0AAF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7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CA155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617D7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D6468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</w:tr>
      <w:tr w:rsidR="00E119EB" w:rsidRPr="001550EA" w14:paraId="504128B8" w14:textId="77777777" w:rsidTr="00B51A2E">
        <w:trPr>
          <w:trHeight w:val="300"/>
        </w:trPr>
        <w:tc>
          <w:tcPr>
            <w:tcW w:w="171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09958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University degree</w:t>
            </w:r>
          </w:p>
        </w:tc>
        <w:tc>
          <w:tcPr>
            <w:tcW w:w="24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7B537" w14:textId="77777777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0.55</w:t>
            </w:r>
          </w:p>
        </w:tc>
        <w:tc>
          <w:tcPr>
            <w:tcW w:w="8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FB634" w14:textId="6869A0C3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0.2</w:t>
            </w:r>
            <w:r w:rsidR="00180C13"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0</w:t>
            </w: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 xml:space="preserve"> – 1.</w:t>
            </w:r>
            <w:r w:rsidR="00180C13"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55</w:t>
            </w:r>
          </w:p>
        </w:tc>
        <w:tc>
          <w:tcPr>
            <w:tcW w:w="28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DBDB6" w14:textId="6334AB79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72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3BA46" w14:textId="307A69AC" w:rsidR="00E119EB" w:rsidRPr="001550EA" w:rsidRDefault="00E119EB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2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DCA05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95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C23AB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</w:tr>
      <w:tr w:rsidR="00E119EB" w:rsidRPr="001550EA" w14:paraId="0EFC7BA7" w14:textId="77777777" w:rsidTr="00487AB7">
        <w:trPr>
          <w:trHeight w:val="300"/>
        </w:trPr>
        <w:tc>
          <w:tcPr>
            <w:tcW w:w="1710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3ED43" w14:textId="5803A145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 xml:space="preserve">Multiple </w:t>
            </w:r>
            <w:proofErr w:type="spellStart"/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pregnancy</w:t>
            </w:r>
            <w:r w:rsidR="008E3981"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val="en-GB" w:eastAsia="pt-BR"/>
                <w14:ligatures w14:val="none"/>
              </w:rPr>
              <w:t>b</w:t>
            </w:r>
            <w:proofErr w:type="spellEnd"/>
          </w:p>
        </w:tc>
        <w:tc>
          <w:tcPr>
            <w:tcW w:w="240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21C0C" w14:textId="4241155B" w:rsidR="00E119EB" w:rsidRPr="001550EA" w:rsidRDefault="008E3981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–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AEA2D" w14:textId="1E5257EB" w:rsidR="00E119EB" w:rsidRPr="001550EA" w:rsidRDefault="008E3981" w:rsidP="00E119E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1550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GB" w:eastAsia="pt-BR"/>
                <w14:ligatures w14:val="none"/>
              </w:rPr>
              <w:t>–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696E4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77ACD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ED960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  <w:tc>
          <w:tcPr>
            <w:tcW w:w="955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5F59E" w14:textId="77777777" w:rsidR="00E119EB" w:rsidRPr="001550EA" w:rsidRDefault="00E119EB" w:rsidP="00E119EB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 w:eastAsia="pt-BR"/>
                <w14:ligatures w14:val="none"/>
              </w:rPr>
            </w:pPr>
          </w:p>
        </w:tc>
      </w:tr>
    </w:tbl>
    <w:p w14:paraId="304C0168" w14:textId="77777777" w:rsidR="00620E36" w:rsidRPr="001550EA" w:rsidRDefault="00E119EB" w:rsidP="00675B82">
      <w:pPr>
        <w:spacing w:after="0"/>
        <w:rPr>
          <w:rFonts w:eastAsia="Times New Roman" w:cstheme="minorHAnsi"/>
          <w:color w:val="000000"/>
          <w:kern w:val="0"/>
          <w:sz w:val="20"/>
          <w:szCs w:val="20"/>
          <w:lang w:val="en-US" w:eastAsia="pt-BR"/>
          <w14:ligatures w14:val="none"/>
        </w:rPr>
      </w:pPr>
      <w:proofErr w:type="gramStart"/>
      <w:r w:rsidRPr="001550EA">
        <w:rPr>
          <w:rFonts w:eastAsia="Times New Roman" w:cstheme="minorHAnsi"/>
          <w:color w:val="000000"/>
          <w:kern w:val="0"/>
          <w:sz w:val="20"/>
          <w:szCs w:val="20"/>
          <w:vertAlign w:val="superscript"/>
          <w:lang w:val="en-US" w:eastAsia="pt-BR"/>
          <w14:ligatures w14:val="none"/>
        </w:rPr>
        <w:t>a</w:t>
      </w:r>
      <w:proofErr w:type="gramEnd"/>
      <w:r w:rsidRPr="001550EA">
        <w:rPr>
          <w:rFonts w:eastAsia="Times New Roman" w:cstheme="minorHAnsi"/>
          <w:color w:val="000000"/>
          <w:kern w:val="0"/>
          <w:sz w:val="20"/>
          <w:szCs w:val="20"/>
          <w:vertAlign w:val="superscript"/>
          <w:lang w:val="en-US" w:eastAsia="pt-BR"/>
          <w14:ligatures w14:val="none"/>
        </w:rPr>
        <w:t xml:space="preserve"> </w:t>
      </w:r>
      <w:r w:rsidRPr="001550EA">
        <w:rPr>
          <w:rFonts w:eastAsia="Times New Roman" w:cstheme="minorHAnsi"/>
          <w:color w:val="000000"/>
          <w:kern w:val="0"/>
          <w:sz w:val="20"/>
          <w:szCs w:val="20"/>
          <w:lang w:val="en-US" w:eastAsia="pt-BR"/>
          <w14:ligatures w14:val="none"/>
        </w:rPr>
        <w:t>Estimates were computed under multiple imputations to missing data.</w:t>
      </w:r>
    </w:p>
    <w:p w14:paraId="0ADA3C22" w14:textId="5E068294" w:rsidR="005E495A" w:rsidRPr="00172E6D" w:rsidRDefault="00675B82" w:rsidP="00675B82">
      <w:pPr>
        <w:spacing w:after="0"/>
        <w:rPr>
          <w:rFonts w:cstheme="minorHAnsi"/>
          <w:lang w:val="en-US"/>
        </w:rPr>
      </w:pPr>
      <w:r w:rsidRPr="00172E6D">
        <w:rPr>
          <w:rFonts w:eastAsia="Times New Roman" w:cstheme="minorHAnsi"/>
          <w:color w:val="000000"/>
          <w:kern w:val="0"/>
          <w:sz w:val="20"/>
          <w:szCs w:val="20"/>
          <w:vertAlign w:val="superscript"/>
          <w:lang w:val="en-US" w:eastAsia="pt-BR"/>
          <w14:ligatures w14:val="none"/>
        </w:rPr>
        <w:t>b</w:t>
      </w:r>
      <w:r w:rsidR="00620E36" w:rsidRPr="00172E6D">
        <w:rPr>
          <w:rFonts w:eastAsia="Times New Roman" w:cstheme="minorHAnsi"/>
          <w:color w:val="000000"/>
          <w:kern w:val="0"/>
          <w:sz w:val="20"/>
          <w:szCs w:val="20"/>
          <w:vertAlign w:val="superscript"/>
          <w:lang w:val="en-US" w:eastAsia="pt-BR"/>
          <w14:ligatures w14:val="none"/>
        </w:rPr>
        <w:t xml:space="preserve"> </w:t>
      </w:r>
      <w:r w:rsidR="00833E98" w:rsidRPr="00172E6D">
        <w:rPr>
          <w:rFonts w:eastAsia="Times New Roman" w:cstheme="minorHAnsi"/>
          <w:color w:val="000000"/>
          <w:kern w:val="0"/>
          <w:sz w:val="20"/>
          <w:szCs w:val="20"/>
          <w:lang w:val="en-US" w:eastAsia="pt-BR"/>
          <w14:ligatures w14:val="none"/>
        </w:rPr>
        <w:t>Not estimated due to low frequency</w:t>
      </w:r>
      <w:r w:rsidR="00E119EB" w:rsidRPr="00172E6D">
        <w:rPr>
          <w:rFonts w:eastAsia="Times New Roman" w:cstheme="minorHAnsi"/>
          <w:color w:val="000000"/>
          <w:kern w:val="0"/>
          <w:sz w:val="20"/>
          <w:szCs w:val="20"/>
          <w:lang w:val="en-US" w:eastAsia="pt-BR"/>
          <w14:ligatures w14:val="none"/>
        </w:rPr>
        <w:br/>
        <w:t>Full model includes all significant covariates from the univariate analyses (p-value&lt;0.25). The reduced model includes all variables that remain after the selection process (p-value&lt;0.1 or change in other estimates &gt;20%).</w:t>
      </w:r>
      <w:r w:rsidR="00E119EB" w:rsidRPr="00172E6D">
        <w:rPr>
          <w:rFonts w:eastAsia="Times New Roman" w:cstheme="minorHAnsi"/>
          <w:color w:val="000000"/>
          <w:kern w:val="0"/>
          <w:sz w:val="20"/>
          <w:szCs w:val="20"/>
          <w:lang w:val="en-US" w:eastAsia="pt-BR"/>
          <w14:ligatures w14:val="none"/>
        </w:rPr>
        <w:br/>
        <w:t>The reference category is “No” for all risk factors, unless otherwise stated. For marital status, single never married or divorced was the reference group. For education, High School/ Primary school was the reference group.</w:t>
      </w:r>
    </w:p>
    <w:sectPr w:rsidR="005E495A" w:rsidRPr="00172E6D" w:rsidSect="00F16EB0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B84"/>
    <w:rsid w:val="000106F5"/>
    <w:rsid w:val="00041F57"/>
    <w:rsid w:val="00084D64"/>
    <w:rsid w:val="000E2974"/>
    <w:rsid w:val="001550EA"/>
    <w:rsid w:val="00170C50"/>
    <w:rsid w:val="00172E6D"/>
    <w:rsid w:val="00180C13"/>
    <w:rsid w:val="00225A77"/>
    <w:rsid w:val="002372D2"/>
    <w:rsid w:val="00263825"/>
    <w:rsid w:val="00286522"/>
    <w:rsid w:val="002C2936"/>
    <w:rsid w:val="00334BB1"/>
    <w:rsid w:val="00372F27"/>
    <w:rsid w:val="003A4959"/>
    <w:rsid w:val="003A6445"/>
    <w:rsid w:val="003D0B31"/>
    <w:rsid w:val="003F2A26"/>
    <w:rsid w:val="00481754"/>
    <w:rsid w:val="004D7CE7"/>
    <w:rsid w:val="00555701"/>
    <w:rsid w:val="00557045"/>
    <w:rsid w:val="005E495A"/>
    <w:rsid w:val="005E6470"/>
    <w:rsid w:val="00620E36"/>
    <w:rsid w:val="00622686"/>
    <w:rsid w:val="00627653"/>
    <w:rsid w:val="00675B82"/>
    <w:rsid w:val="006F6F01"/>
    <w:rsid w:val="0071569C"/>
    <w:rsid w:val="007374CC"/>
    <w:rsid w:val="00804355"/>
    <w:rsid w:val="0082514B"/>
    <w:rsid w:val="00833E98"/>
    <w:rsid w:val="008420E1"/>
    <w:rsid w:val="0087576F"/>
    <w:rsid w:val="00875A7C"/>
    <w:rsid w:val="008A372D"/>
    <w:rsid w:val="008A5B84"/>
    <w:rsid w:val="008D10F1"/>
    <w:rsid w:val="008E3981"/>
    <w:rsid w:val="00995662"/>
    <w:rsid w:val="009A27CA"/>
    <w:rsid w:val="00A32A5E"/>
    <w:rsid w:val="00AB29ED"/>
    <w:rsid w:val="00B4554E"/>
    <w:rsid w:val="00B51A2E"/>
    <w:rsid w:val="00B6440C"/>
    <w:rsid w:val="00B82CE2"/>
    <w:rsid w:val="00BC06E8"/>
    <w:rsid w:val="00BE426A"/>
    <w:rsid w:val="00C016C3"/>
    <w:rsid w:val="00C307DE"/>
    <w:rsid w:val="00CB743D"/>
    <w:rsid w:val="00D27CCB"/>
    <w:rsid w:val="00D7746D"/>
    <w:rsid w:val="00D80140"/>
    <w:rsid w:val="00D95D56"/>
    <w:rsid w:val="00DA31A9"/>
    <w:rsid w:val="00E119EB"/>
    <w:rsid w:val="00E2523C"/>
    <w:rsid w:val="00E756AF"/>
    <w:rsid w:val="00EC3ED6"/>
    <w:rsid w:val="00F16EB0"/>
    <w:rsid w:val="00F7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52012"/>
  <w15:chartTrackingRefBased/>
  <w15:docId w15:val="{38ABA553-6BC8-42D6-926D-5AF22F379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5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styleId="Hyperlink">
    <w:name w:val="Hyperlink"/>
    <w:basedOn w:val="Fontepargpadro"/>
    <w:uiPriority w:val="99"/>
    <w:semiHidden/>
    <w:unhideWhenUsed/>
    <w:rsid w:val="008A5B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2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t.ly/3q7w5J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cs.bvsalud.org/biblioref/2020/06/1102269/covid-final-16junho-livreto-1-v3.pdf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cs.bvsalud.org/biblioref/2020/05/1096794/orientacoes-manuseio-medicamentoso-covid19.pdf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bvsms.saude.gov.br/bvs/publicacoes/manual_assistencia_gestante_puerpera_covid-19_2ed.pdf" TargetMode="External"/><Relationship Id="rId10" Type="http://schemas.openxmlformats.org/officeDocument/2006/relationships/hyperlink" Target="https://www.febrasgo.org.br/pt/covid19/item/1049-covid-19-hidroxicloroquina-e-gestacao" TargetMode="External"/><Relationship Id="rId4" Type="http://schemas.openxmlformats.org/officeDocument/2006/relationships/hyperlink" Target="https://docs.bvsalud.org/biblioref/2021/05/1179850/manual-instrutivo-para-a-assistencia-a-gestante-e-puerpera-fre_zVNq7Ij.pdf" TargetMode="External"/><Relationship Id="rId9" Type="http://schemas.openxmlformats.org/officeDocument/2006/relationships/hyperlink" Target="https://www.febrasgo.org.br/pt/covid19/item/1028-protocolo-de-atendimento-no-parto-puerperio-e-abortamento-durante-a-pandemia-da-covid-19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1040</Words>
  <Characters>5616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Rohweder</dc:creator>
  <cp:keywords/>
  <dc:description/>
  <cp:lastModifiedBy>Ricardo Rohweder</cp:lastModifiedBy>
  <cp:revision>57</cp:revision>
  <dcterms:created xsi:type="dcterms:W3CDTF">2023-08-10T18:02:00Z</dcterms:created>
  <dcterms:modified xsi:type="dcterms:W3CDTF">2024-04-22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855c40-df1a-4dbb-ae0a-f8748c4b85d9</vt:lpwstr>
  </property>
</Properties>
</file>